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632F7" w14:textId="774CAD70" w:rsidR="003F0843" w:rsidRDefault="00DE51A5" w:rsidP="00DE51A5">
      <w:pPr>
        <w:rPr>
          <w:rFonts w:asciiTheme="majorBidi" w:hAnsiTheme="majorBidi" w:cstheme="majorBidi"/>
          <w:b/>
          <w:bCs/>
          <w:sz w:val="24"/>
        </w:rPr>
      </w:pPr>
      <w:r w:rsidRPr="00DE51A5">
        <w:rPr>
          <w:rFonts w:asciiTheme="majorBidi" w:hAnsiTheme="majorBidi" w:cstheme="majorBidi" w:hint="eastAsia"/>
          <w:b/>
          <w:bCs/>
          <w:sz w:val="24"/>
        </w:rPr>
        <w:t>Supplementary figure legends and table footnotes</w:t>
      </w:r>
    </w:p>
    <w:p w14:paraId="191EF46D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FigureS1.</w:t>
      </w:r>
    </w:p>
    <w:p w14:paraId="5393CAAB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a) Expression levels of MICAL1 across three RCC subtypes (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cc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,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,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ch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) in the TCGA-KIRC, -KIRP, and -KICH datasets. MICAL1 was most highly expressed in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with statistically significant differences among subtypes.</w:t>
      </w:r>
    </w:p>
    <w:p w14:paraId="67D2F07D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b) Comparison of MICAL1 expression in tumor versus adjacent non-tumor tissues within the TCGA-KIRP cohort.</w:t>
      </w:r>
    </w:p>
    <w:p w14:paraId="2260DA9B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c) MICAL1 expression in normal tissues, lymph node-negative (N0), and lymph node-positive (N1)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patients. Expression was significantly elevated in both N0 and N1 groups compared to normal controls.</w:t>
      </w:r>
    </w:p>
    <w:p w14:paraId="78AF3510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d) Expression levels of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across three major RCC subtypes (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cc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,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,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ch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) in TCGA datasets.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was most highly expressed in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 with statistically significant differences observed among subtypes.</w:t>
      </w:r>
    </w:p>
    <w:p w14:paraId="74938EF6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e)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expression in tumor versus adjacent normal tissues from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patients in the TCGA-KIRP cohort, showing significant upregulation in tumors.</w:t>
      </w:r>
    </w:p>
    <w:p w14:paraId="5BE05FC9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f)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expression in normal tissue, lymph node-negative (N0), and lymph node-positive (N1)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patients.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was significantly elevated in both N0 and N1 groups compared to normal controls.</w:t>
      </w:r>
    </w:p>
    <w:p w14:paraId="49C79BED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g) Gene ontology (GO) analysis of differentially expressed genes between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-high and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-low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tumors (top and bottom 40%, TCGA-KIRP). Enriched terms were related to stem cell maintenance, tumor initiation, epithelial cell development, and morphogenetic signaling, suggesting a potential role for STK38 in regulating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ntratumoral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heterogeneity.</w:t>
      </w:r>
    </w:p>
    <w:p w14:paraId="09B5C13F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h) </w:t>
      </w: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Single-cell transcriptomic analysis of GSE152938 (</w:t>
      </w:r>
      <w:proofErr w:type="spellStart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pRCC</w:t>
      </w:r>
      <w:proofErr w:type="spellEnd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) using Seurat identified 12 transcriptionally distinct cellular clusters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</w:t>
      </w:r>
    </w:p>
    <w:p w14:paraId="1CC341D1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) </w:t>
      </w: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Feature plots showing the expression patterns of </w:t>
      </w:r>
      <w:r w:rsidRPr="00DE51A5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and selected stemness-associated genes (ALDH1A1, CD44, ABCB1, NANOG, CD24) across clusters. </w:t>
      </w:r>
      <w:r w:rsidRPr="00DE51A5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expression was detected in multiple tumor-associated clusters, partially overlapping with stemness markers, suggesting a potential association with regenerative tumor compartments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</w:t>
      </w:r>
    </w:p>
    <w:p w14:paraId="09C09DAF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</w:p>
    <w:p w14:paraId="3D6E033D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Statistical significance was assessed by one-way ANOVA or unpaired t-test as appropriate.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5: *,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1: **,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01: ***.</w:t>
      </w:r>
    </w:p>
    <w:p w14:paraId="407F0BA2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</w:pPr>
      <w:r w:rsidRPr="00DE51A5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 xml:space="preserve"> </w:t>
      </w:r>
    </w:p>
    <w:p w14:paraId="64EE22D6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FigureS2.</w:t>
      </w:r>
    </w:p>
    <w:p w14:paraId="1EBB558B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a) Immunofluorescence images of ACHN cells overexpressing STK38 or empty vector (EV,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CMV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), treated with 700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nM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SAG to induce Hedgehog signaling. KIF7 localization at the ciliary tip was assessed.</w:t>
      </w:r>
    </w:p>
    <w:p w14:paraId="13CD7B42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b) Quantification of KIF7-positive ciliary tips as a percentage of total ciliated cells.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overexpression significantly increased KIF7 ciliary accumulation (n &gt; 100 cells per group, across five replicates).</w:t>
      </w:r>
    </w:p>
    <w:p w14:paraId="4CFE4A93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c) Phos-tag gel electrophoresis showing KIF7 phosphorylation status in CRISPR-Cas9</w:t>
      </w:r>
      <w:r w:rsidRPr="00DE51A5">
        <w:rPr>
          <w:rFonts w:ascii="等线" w:eastAsia="等线" w:hAnsi="等线" w:cs="Times New Roman" w:hint="eastAsia"/>
          <w:sz w:val="21"/>
          <w:szCs w:val="21"/>
          <w14:ligatures w14:val="none"/>
        </w:rPr>
        <w:t>–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mediated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-knockout versus wild-type ACHN cells. STK38 loss markedly reduced the phosphorylated KIF7 band, indicating its role in KIF7 phosphorylation.</w:t>
      </w:r>
    </w:p>
    <w:p w14:paraId="527FBAB3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d) Efficiency validation of three siRNA constructs targeting KIF7 by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qRT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-PCR and Western blot. 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lastRenderedPageBreak/>
        <w:t>The most efficient siRNA was selected for use in main figure experiments.</w:t>
      </w:r>
    </w:p>
    <w:p w14:paraId="092A41F1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e) Efficiency validation of three siRNA constructs targeting GSK3</w:t>
      </w:r>
      <w:r w:rsidRPr="00DE51A5">
        <w:rPr>
          <w:rFonts w:ascii="等线" w:eastAsia="等线" w:hAnsi="等线" w:cs="Times New Roman" w:hint="eastAsia"/>
          <w:sz w:val="21"/>
          <w:szCs w:val="21"/>
          <w14:ligatures w14:val="none"/>
        </w:rPr>
        <w:t>β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 The most effective sequence was used in downstream rescue assays.</w:t>
      </w:r>
    </w:p>
    <w:p w14:paraId="35307705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f) Structural modeling of the STK38</w:t>
      </w:r>
      <w:r w:rsidRPr="00DE51A5">
        <w:rPr>
          <w:rFonts w:ascii="等线" w:eastAsia="等线" w:hAnsi="等线" w:cs="Times New Roman" w:hint="eastAsia"/>
          <w:sz w:val="21"/>
          <w:szCs w:val="21"/>
          <w14:ligatures w14:val="none"/>
        </w:rPr>
        <w:t>–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KIF7 interaction based on AlphaFold3 prediction. STK38 is shown in deep blue and KIF7 in pale green. The interaction interface is highlighted (STK38: gold; KIF7: orange). Hydrophobic interaction sites (e.g., PHE-280, LEU-27, VAL-114) are depicted as blue spheres, and hydrogen bonds (e.g., ASP-110, LYS-109) are shown as black dashed lines. Visualization was performed using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PyMOL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</w:t>
      </w:r>
    </w:p>
    <w:p w14:paraId="1F52C4B3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</w:p>
    <w:p w14:paraId="4550BE40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tatistical significance was determined using Student</w:t>
      </w:r>
      <w:proofErr w:type="gramStart"/>
      <w:r w:rsidRPr="00DE51A5">
        <w:rPr>
          <w:rFonts w:ascii="等线" w:eastAsia="等线" w:hAnsi="等线" w:cs="Times New Roman" w:hint="eastAsia"/>
          <w:sz w:val="21"/>
          <w:szCs w:val="21"/>
          <w14:ligatures w14:val="none"/>
        </w:rPr>
        <w:t>’</w:t>
      </w:r>
      <w:proofErr w:type="gram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s t-test or one-way ANOVA.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5: *,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1: **,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01: ***.</w:t>
      </w:r>
    </w:p>
    <w:p w14:paraId="459F7212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DE51A5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</w:p>
    <w:p w14:paraId="10E7E7B2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FigureS3.</w:t>
      </w:r>
    </w:p>
    <w:p w14:paraId="2BB05242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a) Correlation analysis between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GLI1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and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expression across renal cancer samples in the TCGA pan-kidney dataset. A moderate positive correlation was observed (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&lt; 0.001, r = 0.306), supporting GLI1 as a putative transcriptional regulator of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</w:t>
      </w:r>
    </w:p>
    <w:p w14:paraId="26508977" w14:textId="77777777" w:rsidR="00DE51A5" w:rsidRPr="00DE51A5" w:rsidRDefault="00DE51A5" w:rsidP="00DE51A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b) DIC images of tumor spheres formed from control and </w:t>
      </w:r>
      <w:r w:rsidRPr="00DE51A5"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STK38</w:t>
      </w: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-knockdown ACHN cells under suspension culture. STK38-depleted cells frequently exhibited extracellular reticular structures surrounding the spheres, suggestive of chromatin release consistent with </w:t>
      </w:r>
      <w:proofErr w:type="spellStart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tNETosis</w:t>
      </w:r>
      <w:proofErr w:type="spellEnd"/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-like features.</w:t>
      </w:r>
    </w:p>
    <w:p w14:paraId="6053A051" w14:textId="199BAAAE" w:rsidR="00DE51A5" w:rsidRP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b/>
          <w:bCs/>
          <w:sz w:val="21"/>
          <w:szCs w:val="21"/>
          <w14:ligatures w14:val="none"/>
        </w:rPr>
      </w:pPr>
      <w:r w:rsidRPr="00DE51A5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(c) </w:t>
      </w:r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Hematoxylin and eosin (H&amp;E) staining of major organs (heart, liver, spleen, lung, kidney) from mice treated with </w:t>
      </w:r>
      <w:proofErr w:type="spellStart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Glabrescione</w:t>
      </w:r>
      <w:proofErr w:type="spellEnd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B or vehicle control. Representative sections show no significant histopathological abnormalities. Scale bar, 100 </w:t>
      </w:r>
      <w:proofErr w:type="spellStart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DE51A5">
        <w:rPr>
          <w:rFonts w:ascii="Times New Roman" w:eastAsia="等线" w:hAnsi="Times New Roman" w:cs="Times New Roman"/>
          <w:sz w:val="21"/>
          <w:szCs w:val="21"/>
          <w14:ligatures w14:val="none"/>
        </w:rPr>
        <w:t>.</w:t>
      </w:r>
    </w:p>
    <w:p w14:paraId="69D040D5" w14:textId="2EAA3E05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b/>
          <w:bCs/>
          <w:sz w:val="21"/>
          <w:szCs w:val="21"/>
          <w14:ligatures w14:val="none"/>
        </w:rPr>
      </w:pPr>
    </w:p>
    <w:p w14:paraId="0E58040B" w14:textId="751E745B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sz w:val="21"/>
          <w:szCs w:val="21"/>
          <w14:ligatures w14:val="none"/>
        </w:rPr>
      </w:pPr>
      <w:r w:rsidRPr="00DE51A5"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>Supplementary Table 1</w:t>
      </w:r>
      <w:r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>.</w:t>
      </w:r>
      <w:r w:rsidRPr="00DE51A5"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 xml:space="preserve"> </w:t>
      </w:r>
      <w:r w:rsidRPr="00DE51A5">
        <w:rPr>
          <w:rFonts w:asciiTheme="majorBidi" w:eastAsia="等线" w:hAnsiTheme="majorBidi" w:cstheme="majorBidi" w:hint="eastAsia"/>
          <w:sz w:val="21"/>
          <w:szCs w:val="21"/>
          <w14:ligatures w14:val="none"/>
        </w:rPr>
        <w:t>Differential Expression Analysis Gene Lists</w:t>
      </w:r>
    </w:p>
    <w:p w14:paraId="65D09815" w14:textId="4E2BBE8C" w:rsidR="00DE51A5" w:rsidRP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sz w:val="21"/>
          <w:szCs w:val="21"/>
          <w14:ligatures w14:val="none"/>
        </w:rPr>
      </w:pPr>
      <w:r w:rsidRPr="00DE51A5">
        <w:rPr>
          <w:rFonts w:asciiTheme="majorBidi" w:eastAsia="等线" w:hAnsiTheme="majorBidi" w:cstheme="majorBidi"/>
          <w:sz w:val="21"/>
          <w:szCs w:val="21"/>
          <w14:ligatures w14:val="none"/>
        </w:rPr>
        <w:t>Gene lists from GSE15641, GSE152938, and GSE188486 (criteria: adj. P &lt; 0.05, |</w:t>
      </w:r>
      <w:proofErr w:type="spellStart"/>
      <w:r w:rsidRPr="00DE51A5">
        <w:rPr>
          <w:rFonts w:asciiTheme="majorBidi" w:eastAsia="等线" w:hAnsiTheme="majorBidi" w:cstheme="majorBidi"/>
          <w:sz w:val="21"/>
          <w:szCs w:val="21"/>
          <w14:ligatures w14:val="none"/>
        </w:rPr>
        <w:t>log₂FC</w:t>
      </w:r>
      <w:proofErr w:type="spellEnd"/>
      <w:r w:rsidRPr="00DE51A5">
        <w:rPr>
          <w:rFonts w:asciiTheme="majorBidi" w:eastAsia="等线" w:hAnsiTheme="majorBidi" w:cstheme="majorBidi"/>
          <w:sz w:val="21"/>
          <w:szCs w:val="21"/>
          <w14:ligatures w14:val="none"/>
        </w:rPr>
        <w:t>| &gt; 0.5); overlaps used for candidate selection.</w:t>
      </w:r>
    </w:p>
    <w:p w14:paraId="1DC00E08" w14:textId="77777777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b/>
          <w:bCs/>
          <w:sz w:val="21"/>
          <w:szCs w:val="21"/>
          <w14:ligatures w14:val="none"/>
        </w:rPr>
      </w:pPr>
    </w:p>
    <w:p w14:paraId="1BFEF8A4" w14:textId="3AFF7453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b/>
          <w:bCs/>
          <w:sz w:val="21"/>
          <w:szCs w:val="21"/>
          <w14:ligatures w14:val="none"/>
        </w:rPr>
      </w:pPr>
      <w:r w:rsidRPr="00DE51A5"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>Supplementary Table 2</w:t>
      </w:r>
      <w:r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>.</w:t>
      </w:r>
      <w:r w:rsidRPr="00DE51A5"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 xml:space="preserve"> </w:t>
      </w:r>
      <w:r w:rsidRPr="00DE51A5">
        <w:rPr>
          <w:rFonts w:asciiTheme="majorBidi" w:eastAsia="等线" w:hAnsiTheme="majorBidi" w:cstheme="majorBidi" w:hint="eastAsia"/>
          <w:sz w:val="21"/>
          <w:szCs w:val="21"/>
          <w14:ligatures w14:val="none"/>
        </w:rPr>
        <w:t>Extreme Limiting Dilution Data</w:t>
      </w:r>
    </w:p>
    <w:p w14:paraId="168BDDF5" w14:textId="75D3D743" w:rsidR="00DE51A5" w:rsidRP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sz w:val="21"/>
          <w:szCs w:val="21"/>
          <w14:ligatures w14:val="none"/>
        </w:rPr>
      </w:pPr>
      <w:r w:rsidRPr="00DE51A5">
        <w:rPr>
          <w:rFonts w:asciiTheme="majorBidi" w:eastAsia="等线" w:hAnsiTheme="majorBidi" w:cstheme="majorBidi" w:hint="eastAsia"/>
          <w:sz w:val="21"/>
          <w:szCs w:val="21"/>
          <w14:ligatures w14:val="none"/>
        </w:rPr>
        <w:t>Raw ELDA inputs (cell dose, wells tested/positive) and estimated stem-cell frequencies with 95% CIs.</w:t>
      </w:r>
    </w:p>
    <w:p w14:paraId="2E1CAD7D" w14:textId="77777777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b/>
          <w:bCs/>
          <w:sz w:val="21"/>
          <w:szCs w:val="21"/>
          <w14:ligatures w14:val="none"/>
        </w:rPr>
      </w:pPr>
    </w:p>
    <w:p w14:paraId="2B2A109E" w14:textId="234F79C6" w:rsidR="00DE51A5" w:rsidRDefault="00DE51A5" w:rsidP="00DE51A5">
      <w:pPr>
        <w:spacing w:after="0" w:line="240" w:lineRule="auto"/>
        <w:rPr>
          <w:rFonts w:asciiTheme="majorBidi" w:eastAsia="等线" w:hAnsiTheme="majorBidi" w:cstheme="majorBidi"/>
          <w:sz w:val="21"/>
          <w:szCs w:val="21"/>
          <w14:ligatures w14:val="none"/>
        </w:rPr>
      </w:pPr>
      <w:r w:rsidRPr="00DE51A5">
        <w:rPr>
          <w:rFonts w:asciiTheme="majorBidi" w:eastAsia="等线" w:hAnsiTheme="majorBidi" w:cstheme="majorBidi" w:hint="eastAsia"/>
          <w:b/>
          <w:bCs/>
          <w:sz w:val="21"/>
          <w:szCs w:val="21"/>
          <w14:ligatures w14:val="none"/>
        </w:rPr>
        <w:t xml:space="preserve">Supplementary Table 3. </w:t>
      </w:r>
      <w:r w:rsidRPr="00DE51A5">
        <w:rPr>
          <w:rFonts w:asciiTheme="majorBidi" w:eastAsia="等线" w:hAnsiTheme="majorBidi" w:cstheme="majorBidi" w:hint="eastAsia"/>
          <w:sz w:val="21"/>
          <w:szCs w:val="21"/>
          <w14:ligatures w14:val="none"/>
        </w:rPr>
        <w:t>Hedgehog-related proteins identified by STK38 IP-MS</w:t>
      </w:r>
    </w:p>
    <w:p w14:paraId="16E21655" w14:textId="28C1FC45" w:rsidR="00DE51A5" w:rsidRPr="006551E3" w:rsidRDefault="006551E3" w:rsidP="00DE51A5">
      <w:pPr>
        <w:spacing w:after="0" w:line="240" w:lineRule="auto"/>
        <w:rPr>
          <w:rFonts w:asciiTheme="majorBidi" w:eastAsia="等线" w:hAnsiTheme="majorBidi" w:cstheme="majorBidi"/>
          <w:sz w:val="21"/>
          <w:szCs w:val="21"/>
          <w14:ligatures w14:val="none"/>
        </w:rPr>
      </w:pPr>
      <w:r w:rsidRPr="006551E3">
        <w:rPr>
          <w:rFonts w:asciiTheme="majorBidi" w:eastAsia="等线" w:hAnsiTheme="majorBidi" w:cstheme="majorBidi" w:hint="eastAsia"/>
          <w:sz w:val="21"/>
          <w:szCs w:val="21"/>
          <w14:ligatures w14:val="none"/>
        </w:rPr>
        <w:t>Filtered Hedgehog-related proteins identified by STK38 IP-MS</w:t>
      </w:r>
    </w:p>
    <w:sectPr w:rsidR="00DE51A5" w:rsidRPr="00655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FC5A4" w14:textId="77777777" w:rsidR="00B530E9" w:rsidRDefault="00B530E9" w:rsidP="00AC48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463B80" w14:textId="77777777" w:rsidR="00B530E9" w:rsidRDefault="00B530E9" w:rsidP="00AC48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878A7" w14:textId="77777777" w:rsidR="00B530E9" w:rsidRDefault="00B530E9" w:rsidP="00AC48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CBB83E" w14:textId="77777777" w:rsidR="00B530E9" w:rsidRDefault="00B530E9" w:rsidP="00AC48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A5"/>
    <w:rsid w:val="002E3855"/>
    <w:rsid w:val="003F0843"/>
    <w:rsid w:val="005570DF"/>
    <w:rsid w:val="006551E3"/>
    <w:rsid w:val="00707AAD"/>
    <w:rsid w:val="00AC4890"/>
    <w:rsid w:val="00B530E9"/>
    <w:rsid w:val="00DE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DCD038"/>
  <w15:chartTrackingRefBased/>
  <w15:docId w15:val="{3A0EA557-B518-410E-8CB1-D1BC9C9E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51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1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1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1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1A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1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1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1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1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5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5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51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51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51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51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1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51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51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5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51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51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51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51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51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51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5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51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51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48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48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48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48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4229</Characters>
  <Application>Microsoft Office Word</Application>
  <DocSecurity>0</DocSecurity>
  <Lines>76</Lines>
  <Paragraphs>34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Dewey</dc:creator>
  <cp:keywords/>
  <dc:description/>
  <cp:lastModifiedBy>V Dewey</cp:lastModifiedBy>
  <cp:revision>2</cp:revision>
  <dcterms:created xsi:type="dcterms:W3CDTF">2025-10-29T21:43:00Z</dcterms:created>
  <dcterms:modified xsi:type="dcterms:W3CDTF">2025-10-29T21:43:00Z</dcterms:modified>
</cp:coreProperties>
</file>